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914"/>
        <w:tblW w:w="5357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05"/>
        <w:gridCol w:w="7534"/>
        <w:gridCol w:w="1810"/>
      </w:tblGrid>
      <w:tr w:rsidR="000603F3" w:rsidRPr="00D7521C" w14:paraId="13DA4D8F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bottom"/>
          </w:tcPr>
          <w:p w14:paraId="754194CA" w14:textId="77777777" w:rsidR="003C106E" w:rsidRPr="00D7521C" w:rsidRDefault="003C106E" w:rsidP="008A2F8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  <w:lang w:eastAsia="es-CL"/>
              </w:rPr>
            </w:pPr>
            <w:bookmarkStart w:id="0" w:name="RANGE_A1_C34"/>
            <w:bookmarkStart w:id="1" w:name="_GoBack"/>
            <w:bookmarkEnd w:id="1"/>
            <w:r w:rsidRPr="00D7521C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  <w:lang w:eastAsia="es-CL"/>
              </w:rPr>
              <w:t>No.</w:t>
            </w:r>
            <w:bookmarkEnd w:id="0"/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bottom"/>
          </w:tcPr>
          <w:p w14:paraId="6FF5FEA5" w14:textId="77777777" w:rsidR="003C106E" w:rsidRPr="00D7521C" w:rsidRDefault="003C106E" w:rsidP="008A2F8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  <w:lang w:eastAsia="es-CL"/>
              </w:rPr>
            </w:pPr>
            <w:r w:rsidRPr="00D7521C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  <w:lang w:eastAsia="es-CL"/>
              </w:rPr>
              <w:t>Vegetation communitie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bottom"/>
          </w:tcPr>
          <w:p w14:paraId="4B36E41F" w14:textId="77777777" w:rsidR="003C106E" w:rsidRPr="00D7521C" w:rsidRDefault="003C106E" w:rsidP="008A2F8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  <w:lang w:eastAsia="es-CL"/>
              </w:rPr>
            </w:pPr>
            <w:r w:rsidRPr="00D7521C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  <w:lang w:eastAsia="es-CL"/>
              </w:rPr>
              <w:t>Formation</w:t>
            </w:r>
          </w:p>
        </w:tc>
      </w:tr>
      <w:tr w:rsidR="000603F3" w:rsidRPr="00FA3504" w14:paraId="22C35B9F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E27B0" w14:textId="77777777" w:rsidR="003C106E" w:rsidRPr="00FA3504" w:rsidRDefault="003C106E" w:rsidP="008A2F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56261" w14:textId="40ACCD56" w:rsidR="003C106E" w:rsidRPr="00FA3504" w:rsidRDefault="00C97444" w:rsidP="008A2F8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FA3504">
              <w:rPr>
                <w:rStyle w:val="shorttext"/>
                <w:rFonts w:ascii="Times New Roman" w:hAnsi="Times New Roman"/>
                <w:sz w:val="18"/>
                <w:szCs w:val="18"/>
                <w:lang w:val="en-US"/>
              </w:rPr>
              <w:t xml:space="preserve">Andean </w:t>
            </w:r>
            <w:r w:rsidR="00EB10B8">
              <w:rPr>
                <w:rStyle w:val="shorttext"/>
                <w:rFonts w:ascii="Times New Roman" w:hAnsi="Times New Roman"/>
                <w:sz w:val="18"/>
                <w:szCs w:val="18"/>
                <w:lang w:val="en-US"/>
              </w:rPr>
              <w:t>M</w:t>
            </w:r>
            <w:r w:rsidRPr="00FA3504">
              <w:rPr>
                <w:rStyle w:val="shorttext"/>
                <w:rFonts w:ascii="Times New Roman" w:hAnsi="Times New Roman"/>
                <w:sz w:val="18"/>
                <w:szCs w:val="18"/>
                <w:lang w:val="en-US"/>
              </w:rPr>
              <w:t xml:space="preserve">editerranean </w:t>
            </w:r>
            <w:proofErr w:type="spellStart"/>
            <w:r w:rsidRPr="00FA3504">
              <w:rPr>
                <w:rStyle w:val="shorttext"/>
                <w:rFonts w:ascii="Times New Roman" w:hAnsi="Times New Roman"/>
                <w:sz w:val="18"/>
                <w:szCs w:val="18"/>
                <w:lang w:val="en-US"/>
              </w:rPr>
              <w:t>sclerophyll</w:t>
            </w:r>
            <w:proofErr w:type="spellEnd"/>
            <w:r w:rsidRPr="00FA3504">
              <w:rPr>
                <w:rStyle w:val="shorttext"/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8839C0" w:rsidRPr="00FA3504">
              <w:rPr>
                <w:rStyle w:val="shorttext"/>
                <w:rFonts w:ascii="Times New Roman" w:hAnsi="Times New Roman"/>
                <w:sz w:val="18"/>
                <w:szCs w:val="18"/>
                <w:lang w:val="en-US"/>
              </w:rPr>
              <w:t>forest of</w:t>
            </w:r>
            <w:r w:rsidR="008839C0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3C106E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Kageneckia</w:t>
            </w:r>
            <w:proofErr w:type="spellEnd"/>
            <w:r w:rsidR="003C106E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3C106E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angustifolia</w:t>
            </w:r>
            <w:proofErr w:type="spellEnd"/>
            <w:r w:rsidR="003C106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="001F22C7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and</w:t>
            </w:r>
            <w:r w:rsidR="003C106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3C106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Guindilia</w:t>
            </w:r>
            <w:proofErr w:type="spellEnd"/>
            <w:r w:rsidR="003C106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3C106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trinervis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BFC1B" w14:textId="77777777" w:rsidR="003C106E" w:rsidRPr="00FA3504" w:rsidRDefault="000603F3" w:rsidP="008A2F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Style w:val="shorttext"/>
                <w:rFonts w:ascii="Times New Roman" w:hAnsi="Times New Roman"/>
                <w:sz w:val="18"/>
                <w:szCs w:val="18"/>
                <w:lang w:val="en-US"/>
              </w:rPr>
              <w:t>Sclerophyll forest</w:t>
            </w:r>
          </w:p>
        </w:tc>
      </w:tr>
      <w:tr w:rsidR="000603F3" w:rsidRPr="00FA3504" w14:paraId="1FA68ABD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EA500" w14:textId="77777777" w:rsidR="003C106E" w:rsidRPr="00FA3504" w:rsidRDefault="003C106E" w:rsidP="008A2F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CBA5B" w14:textId="150E39E0" w:rsidR="003C106E" w:rsidRPr="00FA3504" w:rsidRDefault="00042D20" w:rsidP="008A2F8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Mediterranean Coastal</w:t>
            </w:r>
            <w:r w:rsidR="007946F0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8839C0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clerophyll</w:t>
            </w:r>
            <w:proofErr w:type="spellEnd"/>
            <w:r w:rsidR="008839C0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forest of</w:t>
            </w:r>
            <w:r w:rsidR="003C106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3C106E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Cryptocarya</w:t>
            </w:r>
            <w:proofErr w:type="spellEnd"/>
            <w:r w:rsidR="003C106E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alba</w:t>
            </w:r>
            <w:r w:rsidR="003C106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="007946F0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and</w:t>
            </w:r>
            <w:r w:rsidR="003C106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3C106E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Peumus</w:t>
            </w:r>
            <w:proofErr w:type="spellEnd"/>
            <w:r w:rsidR="003C106E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3C106E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boldus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6083A" w14:textId="77777777" w:rsidR="003C106E" w:rsidRPr="00FA3504" w:rsidRDefault="000603F3" w:rsidP="008A2F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Style w:val="shorttext"/>
                <w:rFonts w:ascii="Times New Roman" w:hAnsi="Times New Roman"/>
                <w:sz w:val="18"/>
                <w:szCs w:val="18"/>
                <w:lang w:val="en-US"/>
              </w:rPr>
              <w:t>Sclerophyll forest</w:t>
            </w:r>
          </w:p>
        </w:tc>
      </w:tr>
      <w:tr w:rsidR="000603F3" w:rsidRPr="00FA3504" w14:paraId="54DF6543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53D31" w14:textId="77777777" w:rsidR="003C106E" w:rsidRPr="00FA3504" w:rsidRDefault="003C106E" w:rsidP="008A2F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3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9540C" w14:textId="5DCF0C48" w:rsidR="003C106E" w:rsidRPr="00FA3504" w:rsidRDefault="00042D20" w:rsidP="008A2F8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Mediterranean Coastal</w:t>
            </w:r>
            <w:r w:rsidR="008839C0" w:rsidRPr="00FA3504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 xml:space="preserve"> </w:t>
            </w:r>
            <w:proofErr w:type="spellStart"/>
            <w:r w:rsidR="008839C0" w:rsidRPr="00FA3504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>sclerophyll</w:t>
            </w:r>
            <w:proofErr w:type="spellEnd"/>
            <w:r w:rsidR="008839C0" w:rsidRPr="00FA3504">
              <w:rPr>
                <w:rStyle w:val="shorttext"/>
                <w:rFonts w:ascii="Times New Roman" w:hAnsi="Times New Roman"/>
                <w:sz w:val="18"/>
                <w:szCs w:val="18"/>
                <w:lang w:val="en"/>
              </w:rPr>
              <w:t xml:space="preserve"> forest of</w:t>
            </w:r>
            <w:r w:rsidR="008839C0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3C106E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Lithrea</w:t>
            </w:r>
            <w:proofErr w:type="spellEnd"/>
            <w:r w:rsidR="003C106E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3C106E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caustica</w:t>
            </w:r>
            <w:proofErr w:type="spellEnd"/>
            <w:r w:rsidR="003C106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="00172F2B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and</w:t>
            </w:r>
            <w:r w:rsidR="003C106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3C106E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Cryptocarya</w:t>
            </w:r>
            <w:proofErr w:type="spellEnd"/>
            <w:r w:rsidR="003C106E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alb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A22A2" w14:textId="77777777" w:rsidR="003C106E" w:rsidRPr="00FA3504" w:rsidRDefault="000603F3" w:rsidP="008A2F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Style w:val="shorttext"/>
                <w:rFonts w:ascii="Times New Roman" w:hAnsi="Times New Roman"/>
                <w:sz w:val="18"/>
                <w:szCs w:val="18"/>
                <w:lang w:val="en-US"/>
              </w:rPr>
              <w:t>Sclerophyll forest</w:t>
            </w:r>
          </w:p>
        </w:tc>
      </w:tr>
      <w:tr w:rsidR="000603F3" w:rsidRPr="00FA3504" w14:paraId="341414AC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C8EF6" w14:textId="77777777" w:rsidR="003C106E" w:rsidRPr="00FA3504" w:rsidRDefault="003C106E" w:rsidP="008A2F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4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5421E" w14:textId="7139AAC0" w:rsidR="003C106E" w:rsidRPr="00FA3504" w:rsidRDefault="000020C2" w:rsidP="008A2F8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FA350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Mediterranean </w:t>
            </w:r>
            <w:r w:rsidR="007C4F50" w:rsidRPr="007C4F5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pastureland </w:t>
            </w:r>
            <w:r w:rsidR="008839C0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of</w:t>
            </w:r>
            <w:r w:rsidR="003C106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3C106E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Nastanthus</w:t>
            </w:r>
            <w:proofErr w:type="spellEnd"/>
            <w:r w:rsidR="003C106E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3C106E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spathulatus</w:t>
            </w:r>
            <w:proofErr w:type="spellEnd"/>
            <w:r w:rsidR="003C106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="008839C0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and</w:t>
            </w:r>
            <w:r w:rsidR="003C106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3C106E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Menonvillea</w:t>
            </w:r>
            <w:proofErr w:type="spellEnd"/>
            <w:r w:rsidR="003C106E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3C106E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spathulata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64F11" w14:textId="77777777" w:rsidR="003C106E" w:rsidRPr="00FA3504" w:rsidRDefault="000603F3" w:rsidP="008A2F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 xml:space="preserve">High altitude </w:t>
            </w:r>
            <w:r w:rsidR="000020C2"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grassland</w:t>
            </w:r>
          </w:p>
        </w:tc>
      </w:tr>
      <w:tr w:rsidR="000603F3" w:rsidRPr="00FA3504" w14:paraId="3CDC9707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9C7A1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5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C275B" w14:textId="04218677" w:rsidR="000603F3" w:rsidRPr="00FA3504" w:rsidRDefault="000603F3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Andean tropical </w:t>
            </w:r>
            <w:r w:rsidR="00F62D56" w:rsidRPr="007C4F5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CL"/>
              </w:rPr>
              <w:t>pastureland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of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Chaetanthera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sphaeroidalis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EACEC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 xml:space="preserve">High altitude </w:t>
            </w:r>
            <w:r w:rsidR="000020C2"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grassland</w:t>
            </w:r>
          </w:p>
        </w:tc>
      </w:tr>
      <w:tr w:rsidR="000603F3" w:rsidRPr="00FA3504" w14:paraId="4342871F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AB158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6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279F3" w14:textId="6B17120D" w:rsidR="000603F3" w:rsidRPr="00FA3504" w:rsidRDefault="00042D20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Mediterranean Coastal</w:t>
            </w:r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clerophyllous</w:t>
            </w:r>
            <w:proofErr w:type="spellEnd"/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rborescent </w:t>
            </w:r>
            <w:proofErr w:type="spellStart"/>
            <w:r w:rsidR="000020C2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hrubland</w:t>
            </w:r>
            <w:proofErr w:type="spellEnd"/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of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Peumus</w:t>
            </w:r>
            <w:proofErr w:type="spellEnd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boldus</w:t>
            </w:r>
            <w:proofErr w:type="spellEnd"/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Schinus</w:t>
            </w:r>
            <w:proofErr w:type="spellEnd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latifolius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D3837" w14:textId="77777777" w:rsidR="000603F3" w:rsidRPr="00FA3504" w:rsidRDefault="000020C2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CL"/>
              </w:rPr>
              <w:t>Arborescent shrubland</w:t>
            </w:r>
          </w:p>
        </w:tc>
      </w:tr>
      <w:tr w:rsidR="000603F3" w:rsidRPr="00FA3504" w14:paraId="6BCD5B4E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694E3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7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AC67F" w14:textId="7EB16081" w:rsidR="000603F3" w:rsidRPr="00FA3504" w:rsidRDefault="000603F3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Interior </w:t>
            </w:r>
            <w:r w:rsidR="00F62D56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M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editerranean </w:t>
            </w:r>
            <w:proofErr w:type="spellStart"/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clerophyllous</w:t>
            </w:r>
            <w:proofErr w:type="spellEnd"/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="000020C2" w:rsidRPr="00FA350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Arborescent </w:t>
            </w:r>
            <w:proofErr w:type="spellStart"/>
            <w:r w:rsidR="000020C2" w:rsidRPr="00FA350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CL"/>
              </w:rPr>
              <w:t>shrubland</w:t>
            </w:r>
            <w:proofErr w:type="spellEnd"/>
            <w:r w:rsidR="000020C2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Quillaja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saponaria</w:t>
            </w:r>
            <w:proofErr w:type="spellEnd"/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Porlieria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chilens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DBD8A" w14:textId="77777777" w:rsidR="000603F3" w:rsidRPr="00FA3504" w:rsidRDefault="000020C2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CL"/>
              </w:rPr>
              <w:t>Arborescent shrubland</w:t>
            </w:r>
          </w:p>
        </w:tc>
      </w:tr>
      <w:tr w:rsidR="000603F3" w:rsidRPr="00FA3504" w14:paraId="346F365B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4A90F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8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689AD" w14:textId="21C444DA" w:rsidR="000603F3" w:rsidRPr="00FA3504" w:rsidRDefault="000603F3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Andean </w:t>
            </w:r>
            <w:r w:rsidR="00F62D56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M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editerranean </w:t>
            </w:r>
            <w:r w:rsidR="00F62D56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D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esert</w:t>
            </w:r>
            <w:r w:rsidR="000020C2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="004E404C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underbrush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of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Senecio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proteus</w:t>
            </w:r>
            <w:proofErr w:type="spellEnd"/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Haplopappus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baylahuen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C9AE6" w14:textId="032A359D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 xml:space="preserve">Desert </w:t>
            </w:r>
            <w:r w:rsidR="004E404C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underbrush</w:t>
            </w:r>
          </w:p>
        </w:tc>
      </w:tr>
      <w:tr w:rsidR="000603F3" w:rsidRPr="00FA3504" w14:paraId="49159519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521DE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9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10F32" w14:textId="7BFC6417" w:rsidR="000603F3" w:rsidRPr="00FA3504" w:rsidRDefault="000603F3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Andean tropical </w:t>
            </w:r>
            <w:r w:rsidR="00F62D56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M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editerranean </w:t>
            </w:r>
            <w:r w:rsidR="00F62D56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D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esert </w:t>
            </w:r>
            <w:r w:rsidR="004E404C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underbrush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of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Atriplex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imbricata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0F14A" w14:textId="41E3DA3F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 xml:space="preserve">Desert </w:t>
            </w:r>
            <w:r w:rsidR="004E404C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underbrush</w:t>
            </w:r>
          </w:p>
        </w:tc>
      </w:tr>
      <w:tr w:rsidR="000603F3" w:rsidRPr="00FA3504" w14:paraId="701BDCDB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5CB87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10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DE603" w14:textId="29BBC815" w:rsidR="000603F3" w:rsidRPr="00FA3504" w:rsidRDefault="000603F3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Interior tropical </w:t>
            </w:r>
            <w:r w:rsidR="00F62D56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D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esert </w:t>
            </w:r>
            <w:r w:rsidR="004E404C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underbrush</w:t>
            </w:r>
            <w:r w:rsidR="006C300F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of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Adesmia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atacamensis</w:t>
            </w:r>
            <w:proofErr w:type="spellEnd"/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Cistanthe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salsoloides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DF77A" w14:textId="584BB3EF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 xml:space="preserve">Desert </w:t>
            </w:r>
            <w:r w:rsidR="004E404C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underbrush</w:t>
            </w:r>
          </w:p>
        </w:tc>
      </w:tr>
      <w:tr w:rsidR="000603F3" w:rsidRPr="00FA3504" w14:paraId="30BBB259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4C015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11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9CFA8" w14:textId="699C54EB" w:rsidR="000603F3" w:rsidRPr="00FA3504" w:rsidRDefault="00E15E3A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Interior tropical </w:t>
            </w:r>
            <w:r w:rsidR="00F62D56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D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esert </w:t>
            </w:r>
            <w:r w:rsidR="004E404C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underbrush</w:t>
            </w:r>
            <w:r w:rsidR="006C300F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of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Nolana</w:t>
            </w:r>
            <w:proofErr w:type="spellEnd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leptophylla</w:t>
            </w:r>
            <w:proofErr w:type="spellEnd"/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Cistanthe</w:t>
            </w:r>
            <w:proofErr w:type="spellEnd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salsoloides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01467" w14:textId="06E13D41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 xml:space="preserve">Desert </w:t>
            </w:r>
            <w:r w:rsidR="004E404C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underbrush</w:t>
            </w:r>
          </w:p>
        </w:tc>
      </w:tr>
      <w:tr w:rsidR="000603F3" w:rsidRPr="00FA3504" w14:paraId="30213FB7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5CEC9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12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AAF50" w14:textId="209F57B7" w:rsidR="000603F3" w:rsidRPr="00FA3504" w:rsidRDefault="000603F3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Andean </w:t>
            </w:r>
            <w:r w:rsidR="00F62D56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tropical</w:t>
            </w:r>
            <w:r w:rsidR="00F62D56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="004E404C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M</w:t>
            </w:r>
            <w:r w:rsidR="00E15E3A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editerranean </w:t>
            </w:r>
            <w:r w:rsidR="004E404C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underbrush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of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Chuquiraga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oppositifolia</w:t>
            </w:r>
            <w:proofErr w:type="spellEnd"/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Nardophyllum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lanatum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4760B" w14:textId="7FB3F5FD" w:rsidR="000603F3" w:rsidRPr="00FA3504" w:rsidRDefault="00E15E3A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L"/>
              </w:rPr>
              <w:t>Andean </w:t>
            </w:r>
            <w:r w:rsidR="004E404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L"/>
              </w:rPr>
              <w:t>underbrush</w:t>
            </w:r>
          </w:p>
        </w:tc>
      </w:tr>
      <w:tr w:rsidR="000603F3" w:rsidRPr="00FA3504" w14:paraId="2580D213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62068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13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5EFDA" w14:textId="557232C7" w:rsidR="000603F3" w:rsidRPr="00FA3504" w:rsidRDefault="000603F3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Andean </w:t>
            </w:r>
            <w:r w:rsidR="004E404C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M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editerranean </w:t>
            </w:r>
            <w:r w:rsidR="007C4F50" w:rsidRPr="007C4F50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underbrush</w:t>
            </w:r>
            <w:r w:rsidR="007C4F50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of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Laretia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acaulis</w:t>
            </w:r>
            <w:proofErr w:type="spellEnd"/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Berberis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empetrifolia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F4F45" w14:textId="5ADC7A75" w:rsidR="000603F3" w:rsidRPr="00FA3504" w:rsidRDefault="00E15E3A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L"/>
              </w:rPr>
              <w:t>Andean </w:t>
            </w:r>
            <w:r w:rsidR="004E404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L"/>
              </w:rPr>
              <w:t>underbrush</w:t>
            </w:r>
          </w:p>
        </w:tc>
      </w:tr>
      <w:tr w:rsidR="000603F3" w:rsidRPr="00FA3504" w14:paraId="21B87D6F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7EBBB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14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B540D" w14:textId="26EA1E65" w:rsidR="000603F3" w:rsidRPr="00FA3504" w:rsidRDefault="0067068C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Andean </w:t>
            </w:r>
            <w:r w:rsidR="00F62D56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tropical </w:t>
            </w:r>
            <w:r w:rsidR="004E404C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M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editerranean </w:t>
            </w:r>
            <w:r w:rsidR="004E404C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underbrush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of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Adesmia</w:t>
            </w:r>
            <w:proofErr w:type="spellEnd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hystrix</w:t>
            </w:r>
            <w:proofErr w:type="spellEnd"/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Ephedra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breana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45EDF" w14:textId="538A6EC2" w:rsidR="000603F3" w:rsidRPr="00FA3504" w:rsidRDefault="00E15E3A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L"/>
              </w:rPr>
              <w:t>Andean </w:t>
            </w:r>
            <w:r w:rsidR="004E404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L"/>
              </w:rPr>
              <w:t>underbrush</w:t>
            </w:r>
          </w:p>
        </w:tc>
      </w:tr>
      <w:tr w:rsidR="000603F3" w:rsidRPr="00FA3504" w14:paraId="023E3464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0DEDF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15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2D8CB" w14:textId="31017410" w:rsidR="000603F3" w:rsidRPr="00FA3504" w:rsidRDefault="000603F3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 xml:space="preserve">Andean </w:t>
            </w:r>
            <w:r w:rsidR="004E404C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M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 xml:space="preserve">editerranean </w:t>
            </w:r>
            <w:r w:rsidR="007C4F50" w:rsidRPr="007C4F50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 xml:space="preserve">underbrush </w:t>
            </w:r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eastAsia="es-CL"/>
              </w:rPr>
              <w:t>Adesmia subterranea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 xml:space="preserve"> and </w:t>
            </w:r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eastAsia="es-CL"/>
              </w:rPr>
              <w:t>Adesmia echinu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3BE08" w14:textId="0E36BB21" w:rsidR="000603F3" w:rsidRPr="00FA3504" w:rsidRDefault="00E15E3A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L"/>
              </w:rPr>
              <w:t>Andean </w:t>
            </w:r>
            <w:r w:rsidR="004E404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L"/>
              </w:rPr>
              <w:t>underbrush</w:t>
            </w:r>
          </w:p>
        </w:tc>
      </w:tr>
      <w:tr w:rsidR="000603F3" w:rsidRPr="00FA3504" w14:paraId="3178AA9C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CA0FE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16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900C1" w14:textId="24EDD7D4" w:rsidR="000603F3" w:rsidRPr="00FA3504" w:rsidRDefault="000603F3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Andean tropical </w:t>
            </w:r>
            <w:r w:rsidR="004E404C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underbrush</w:t>
            </w:r>
            <w:r w:rsidR="006C300F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of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Adesmia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frigida</w:t>
            </w:r>
            <w:proofErr w:type="spellEnd"/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Stipa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frigida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E9361" w14:textId="16BD95D9" w:rsidR="000603F3" w:rsidRPr="00FA3504" w:rsidRDefault="00E15E3A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L"/>
              </w:rPr>
              <w:t>Andean </w:t>
            </w:r>
            <w:r w:rsidR="004E404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L"/>
              </w:rPr>
              <w:t>underbrush</w:t>
            </w:r>
          </w:p>
        </w:tc>
      </w:tr>
      <w:tr w:rsidR="000603F3" w:rsidRPr="00FA3504" w14:paraId="69E0DDEB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5E940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17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24080" w14:textId="31123672" w:rsidR="000603F3" w:rsidRPr="00FA3504" w:rsidRDefault="000603F3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Andean tropical </w:t>
            </w:r>
            <w:r w:rsidR="004E404C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underbrush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of </w:t>
            </w:r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Artemisia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copa</w:t>
            </w:r>
            <w:proofErr w:type="spellEnd"/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Stipa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frigida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138E7" w14:textId="279E162E" w:rsidR="000603F3" w:rsidRPr="00FA3504" w:rsidRDefault="00E15E3A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L"/>
              </w:rPr>
              <w:t>Andean </w:t>
            </w:r>
            <w:r w:rsidR="004E404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L"/>
              </w:rPr>
              <w:t>underbrush</w:t>
            </w:r>
          </w:p>
        </w:tc>
      </w:tr>
      <w:tr w:rsidR="000603F3" w:rsidRPr="00FA3504" w14:paraId="7279BA8F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E5EB4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18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41388" w14:textId="19864E6B" w:rsidR="000603F3" w:rsidRPr="00FA3504" w:rsidRDefault="000603F3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Andean tropical </w:t>
            </w:r>
            <w:r w:rsidR="004E404C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underbrush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of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Fabiana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bryoides</w:t>
            </w:r>
            <w:proofErr w:type="spellEnd"/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Parastrephia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quadrangularis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E10DD" w14:textId="1BCF39C4" w:rsidR="000603F3" w:rsidRPr="00FA3504" w:rsidRDefault="00E15E3A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L"/>
              </w:rPr>
              <w:t>Andean </w:t>
            </w:r>
            <w:r w:rsidR="004E404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L"/>
              </w:rPr>
              <w:t>underbrush</w:t>
            </w:r>
          </w:p>
        </w:tc>
      </w:tr>
      <w:tr w:rsidR="000603F3" w:rsidRPr="00FA3504" w14:paraId="67D3B4EC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6FCB4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19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96FDE" w14:textId="1462532D" w:rsidR="000603F3" w:rsidRPr="00FA3504" w:rsidRDefault="000603F3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Andean tropical </w:t>
            </w:r>
            <w:r w:rsidR="004E404C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underbrush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of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Mulinum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crassifolium</w:t>
            </w:r>
            <w:proofErr w:type="spellEnd"/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Urbania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pappigera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54F65" w14:textId="5A4B9F03" w:rsidR="000603F3" w:rsidRPr="00FA3504" w:rsidRDefault="00E15E3A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L"/>
              </w:rPr>
              <w:t>Andean </w:t>
            </w:r>
            <w:r w:rsidR="004E404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L"/>
              </w:rPr>
              <w:t>underbrush</w:t>
            </w:r>
          </w:p>
        </w:tc>
      </w:tr>
      <w:tr w:rsidR="000603F3" w:rsidRPr="00FA3504" w14:paraId="6202E74C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D0BCC4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20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68EC8" w14:textId="47BB6DE1" w:rsidR="000603F3" w:rsidRPr="00FA3504" w:rsidRDefault="007C4F50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Mediterranean Coastal Desert Thicket</w:t>
            </w:r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of </w:t>
            </w:r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Bahia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ambrosioides</w:t>
            </w:r>
            <w:proofErr w:type="spellEnd"/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Puya</w:t>
            </w:r>
            <w:proofErr w:type="spellEnd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chilensis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077DB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 xml:space="preserve">Desert </w:t>
            </w:r>
            <w:r w:rsidR="0064534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hrubland</w:t>
            </w:r>
          </w:p>
        </w:tc>
      </w:tr>
      <w:tr w:rsidR="000603F3" w:rsidRPr="00FA3504" w14:paraId="2EAF8A67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0272D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21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BB7A5" w14:textId="7C732FD2" w:rsidR="000603F3" w:rsidRPr="00FA3504" w:rsidRDefault="007C4F50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Mediterranean Coastal Desert Thicket</w:t>
            </w:r>
            <w:r w:rsidR="00437117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of </w:t>
            </w:r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Euphorbia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lactiflua</w:t>
            </w:r>
            <w:proofErr w:type="spellEnd"/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Eulychnia</w:t>
            </w:r>
            <w:proofErr w:type="spellEnd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saint-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pieana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12E06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 xml:space="preserve">Desert </w:t>
            </w:r>
            <w:r w:rsidR="0064534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hrubland</w:t>
            </w:r>
          </w:p>
        </w:tc>
      </w:tr>
      <w:tr w:rsidR="000603F3" w:rsidRPr="00FA3504" w14:paraId="1C148026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D4C50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22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56A0F" w14:textId="69FE7862" w:rsidR="000603F3" w:rsidRPr="00FA3504" w:rsidRDefault="007C4F50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Mediterranean Coastal Desert Thicket</w:t>
            </w:r>
            <w:r w:rsidR="00437117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of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Gypothamnium</w:t>
            </w:r>
            <w:proofErr w:type="spellEnd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pinifolium</w:t>
            </w:r>
            <w:proofErr w:type="spellEnd"/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Heliotropium</w:t>
            </w:r>
            <w:proofErr w:type="spellEnd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pycnophyllu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2A8D9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 xml:space="preserve">Desert </w:t>
            </w:r>
            <w:r w:rsidR="0064534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hrubland</w:t>
            </w:r>
          </w:p>
        </w:tc>
      </w:tr>
      <w:tr w:rsidR="000603F3" w:rsidRPr="00FA3504" w14:paraId="5B695E94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4FA2F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23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EC8BF" w14:textId="625D336C" w:rsidR="000603F3" w:rsidRPr="00FA3504" w:rsidRDefault="007C4F50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Mediterranean Coastal Desert Thicket</w:t>
            </w:r>
            <w:r w:rsidR="00437117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of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Heliotropium</w:t>
            </w:r>
            <w:proofErr w:type="spellEnd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floridum</w:t>
            </w:r>
            <w:proofErr w:type="spellEnd"/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Atriplex</w:t>
            </w:r>
            <w:proofErr w:type="spellEnd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clivicola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821E6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 xml:space="preserve">Desert </w:t>
            </w:r>
            <w:r w:rsidR="0064534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hrubland</w:t>
            </w:r>
          </w:p>
        </w:tc>
      </w:tr>
      <w:tr w:rsidR="000603F3" w:rsidRPr="00FA3504" w14:paraId="2EB089BB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E2E6D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24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8038E" w14:textId="2C8A9EB0" w:rsidR="000603F3" w:rsidRPr="00FA3504" w:rsidRDefault="007C4F50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Mediterranean Coastal Desert Thicket</w:t>
            </w:r>
            <w:r w:rsidR="00437117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of </w:t>
            </w:r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Oxalis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gigantea</w:t>
            </w:r>
            <w:proofErr w:type="spellEnd"/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Eulychnia</w:t>
            </w:r>
            <w:proofErr w:type="spellEnd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breviflora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D5773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 xml:space="preserve">Desert </w:t>
            </w:r>
            <w:r w:rsidR="0064534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hrubland</w:t>
            </w:r>
          </w:p>
        </w:tc>
      </w:tr>
      <w:tr w:rsidR="000603F3" w:rsidRPr="00FA3504" w14:paraId="184F712F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09231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25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531AD" w14:textId="5CF6815B" w:rsidR="000603F3" w:rsidRPr="00FA3504" w:rsidRDefault="007C4F50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Mediterranean Coastal Desert Thicket</w:t>
            </w:r>
            <w:r w:rsidR="00437117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of </w:t>
            </w:r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Oxalis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gigantea</w:t>
            </w:r>
            <w:proofErr w:type="spellEnd"/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Heliotropium</w:t>
            </w:r>
            <w:proofErr w:type="spellEnd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stenophyllum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F8574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 xml:space="preserve">Desert </w:t>
            </w:r>
            <w:r w:rsidR="0064534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hrubland</w:t>
            </w:r>
          </w:p>
        </w:tc>
      </w:tr>
      <w:tr w:rsidR="000603F3" w:rsidRPr="00FA3504" w14:paraId="04C746CC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5DAD6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26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91782" w14:textId="4CF855F6" w:rsidR="000603F3" w:rsidRPr="00FA3504" w:rsidRDefault="00EB10B8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4E404C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Mediterranean </w:t>
            </w:r>
            <w:r w:rsidR="004E404C" w:rsidRPr="004E404C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Interior Desert </w:t>
            </w:r>
            <w:r w:rsidRPr="00EB10B8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scrubland </w:t>
            </w:r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of </w:t>
            </w:r>
            <w:proofErr w:type="spellStart"/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Adesmia</w:t>
            </w:r>
            <w:proofErr w:type="spellEnd"/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argentea</w:t>
            </w:r>
            <w:proofErr w:type="spellEnd"/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Bulnesia</w:t>
            </w:r>
            <w:proofErr w:type="spellEnd"/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chilensi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7D947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 xml:space="preserve">Desert </w:t>
            </w:r>
            <w:r w:rsidR="0064534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hrubland</w:t>
            </w:r>
          </w:p>
        </w:tc>
      </w:tr>
      <w:tr w:rsidR="000603F3" w:rsidRPr="00FA3504" w14:paraId="774BE699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3B6F4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27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EAD57" w14:textId="33DFFA98" w:rsidR="000603F3" w:rsidRPr="00FA3504" w:rsidRDefault="00EB10B8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4E404C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Mediterranean Interior Desert </w:t>
            </w:r>
            <w:r w:rsidRPr="00EB10B8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crubland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of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Flourensia</w:t>
            </w:r>
            <w:proofErr w:type="spellEnd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thurifera</w:t>
            </w:r>
            <w:proofErr w:type="spellEnd"/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Colliguaja</w:t>
            </w:r>
            <w:proofErr w:type="spellEnd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odorifera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CE8CD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 xml:space="preserve">Desert </w:t>
            </w:r>
            <w:r w:rsidR="0064534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hrubland</w:t>
            </w:r>
          </w:p>
        </w:tc>
      </w:tr>
      <w:tr w:rsidR="000603F3" w:rsidRPr="00FA3504" w14:paraId="17AE864F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A6B87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28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BDBE8" w14:textId="7C3004B7" w:rsidR="000603F3" w:rsidRPr="00FA3504" w:rsidRDefault="00EB10B8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4E404C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Mediterranean Interior Desert </w:t>
            </w:r>
            <w:r w:rsidRPr="00EB10B8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crubland</w:t>
            </w:r>
            <w:r w:rsidR="00437117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of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Heliotropium</w:t>
            </w:r>
            <w:proofErr w:type="spellEnd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stenophyllum</w:t>
            </w:r>
            <w:proofErr w:type="spellEnd"/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Flourensia</w:t>
            </w:r>
            <w:proofErr w:type="spellEnd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thurifera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02029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 xml:space="preserve">Desert </w:t>
            </w:r>
            <w:r w:rsidR="0064534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hrubland</w:t>
            </w:r>
          </w:p>
        </w:tc>
      </w:tr>
      <w:tr w:rsidR="000603F3" w:rsidRPr="00FA3504" w14:paraId="1C6F47E4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34E22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29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92222" w14:textId="296952F2" w:rsidR="000603F3" w:rsidRPr="00FA3504" w:rsidRDefault="00EB10B8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4E404C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Mediterranean Interior Desert </w:t>
            </w:r>
            <w:r w:rsidRPr="00EB10B8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crubland</w:t>
            </w:r>
            <w:r w:rsidR="004E404C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of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Oxyphyllum</w:t>
            </w:r>
            <w:proofErr w:type="spellEnd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ulicinum</w:t>
            </w:r>
            <w:proofErr w:type="spellEnd"/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Gymnophyton</w:t>
            </w:r>
            <w:proofErr w:type="spellEnd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foliosum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F132C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 xml:space="preserve">Desert </w:t>
            </w:r>
            <w:r w:rsidR="0064534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hrubland</w:t>
            </w:r>
          </w:p>
        </w:tc>
      </w:tr>
      <w:tr w:rsidR="000603F3" w:rsidRPr="00FA3504" w14:paraId="15DD7671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5C58D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30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89640" w14:textId="66CDBD5F" w:rsidR="000603F3" w:rsidRPr="00FA3504" w:rsidRDefault="00EB10B8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4E404C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Mediterranean Interior Desert </w:t>
            </w:r>
            <w:r w:rsidRPr="00EB10B8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crubland</w:t>
            </w:r>
            <w:r w:rsidR="004E404C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of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Skytanthus</w:t>
            </w:r>
            <w:proofErr w:type="spellEnd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acutus</w:t>
            </w:r>
            <w:proofErr w:type="spellEnd"/>
            <w:r w:rsidR="000603F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Atriplex</w:t>
            </w:r>
            <w:proofErr w:type="spellEnd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="000603F3"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deserticola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901F9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 xml:space="preserve">Desert </w:t>
            </w:r>
            <w:r w:rsidR="0064534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hrubland</w:t>
            </w:r>
          </w:p>
        </w:tc>
      </w:tr>
      <w:tr w:rsidR="000603F3" w:rsidRPr="00FA3504" w14:paraId="77C20DB8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57D61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31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7D226" w14:textId="53CC15CC" w:rsidR="000603F3" w:rsidRPr="00FA3504" w:rsidRDefault="000603F3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Interior tropical </w:t>
            </w:r>
            <w:r w:rsidR="004E404C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D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esert </w:t>
            </w:r>
            <w:r w:rsidR="00EB10B8" w:rsidRPr="00EB10B8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crubland</w:t>
            </w:r>
            <w:r w:rsidR="004E404C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of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Huidobria</w:t>
            </w:r>
            <w:proofErr w:type="spellEnd"/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chilensis</w:t>
            </w:r>
            <w:proofErr w:type="spellEnd"/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Nolana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leptophylla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5C277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 xml:space="preserve">Desert </w:t>
            </w:r>
            <w:r w:rsidR="0064534E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hrubland</w:t>
            </w:r>
          </w:p>
        </w:tc>
      </w:tr>
      <w:tr w:rsidR="000603F3" w:rsidRPr="00FA3504" w14:paraId="2ABBFF4B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A95386A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32</w:t>
            </w:r>
          </w:p>
        </w:tc>
        <w:tc>
          <w:tcPr>
            <w:tcW w:w="376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9A232EA" w14:textId="2719EF6C" w:rsidR="000603F3" w:rsidRPr="00FA3504" w:rsidRDefault="000603F3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Interior </w:t>
            </w:r>
            <w:r w:rsidR="004E404C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M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editerranean </w:t>
            </w:r>
            <w:r w:rsidR="00A729AA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thorny </w:t>
            </w:r>
            <w:proofErr w:type="spellStart"/>
            <w:r w:rsidR="008853B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hrubland</w:t>
            </w:r>
            <w:proofErr w:type="spellEnd"/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of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Puya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coerulea</w:t>
            </w:r>
            <w:proofErr w:type="spellEnd"/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Colliguaja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odorifera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E88373D" w14:textId="77777777" w:rsidR="000603F3" w:rsidRPr="00FA3504" w:rsidRDefault="00A729AA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Thorny shrubland</w:t>
            </w:r>
          </w:p>
        </w:tc>
      </w:tr>
      <w:tr w:rsidR="000603F3" w:rsidRPr="00FA3504" w14:paraId="71C042B1" w14:textId="77777777" w:rsidTr="000603F3">
        <w:trPr>
          <w:trHeight w:val="227"/>
        </w:trPr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3DBBD0" w14:textId="77777777" w:rsidR="000603F3" w:rsidRPr="00FA3504" w:rsidRDefault="000603F3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  <w:t>33</w:t>
            </w:r>
          </w:p>
        </w:tc>
        <w:tc>
          <w:tcPr>
            <w:tcW w:w="3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5ACCB1" w14:textId="6CDBA0EB" w:rsidR="000603F3" w:rsidRPr="00FA3504" w:rsidRDefault="000603F3" w:rsidP="000603F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Interior </w:t>
            </w:r>
            <w:r w:rsidR="004E404C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M</w:t>
            </w: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editerranean </w:t>
            </w:r>
            <w:r w:rsidR="00A729AA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thorny </w:t>
            </w:r>
            <w:proofErr w:type="spellStart"/>
            <w:r w:rsidR="008853B3"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shrubland</w:t>
            </w:r>
            <w:proofErr w:type="spellEnd"/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of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Trevoa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quinquinervia</w:t>
            </w:r>
            <w:proofErr w:type="spellEnd"/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 xml:space="preserve"> and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Colliguaja</w:t>
            </w:r>
            <w:proofErr w:type="spellEnd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FA3504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es-CL"/>
              </w:rPr>
              <w:t>odorifera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6B69A2" w14:textId="77777777" w:rsidR="000603F3" w:rsidRPr="00FA3504" w:rsidRDefault="00A729AA" w:rsidP="000603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CL"/>
              </w:rPr>
            </w:pPr>
            <w:r w:rsidRPr="00FA3504">
              <w:rPr>
                <w:rFonts w:ascii="Times New Roman" w:hAnsi="Times New Roman"/>
                <w:color w:val="000000"/>
                <w:sz w:val="18"/>
                <w:szCs w:val="18"/>
                <w:lang w:val="en-US" w:eastAsia="es-CL"/>
              </w:rPr>
              <w:t>Thorny shrubland</w:t>
            </w:r>
          </w:p>
        </w:tc>
      </w:tr>
    </w:tbl>
    <w:p w14:paraId="77CB6E25" w14:textId="77777777" w:rsidR="003C106E" w:rsidRPr="00FA3504" w:rsidRDefault="003C106E" w:rsidP="008A2F84">
      <w:pPr>
        <w:spacing w:after="0" w:line="276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FA3504">
        <w:rPr>
          <w:rFonts w:ascii="Times New Roman" w:hAnsi="Times New Roman"/>
          <w:color w:val="000000"/>
          <w:sz w:val="20"/>
          <w:szCs w:val="20"/>
          <w:lang w:val="en-US"/>
        </w:rPr>
        <w:t xml:space="preserve">Supplementary Table </w:t>
      </w:r>
      <w:r w:rsidR="001A2BA1" w:rsidRPr="00FA3504">
        <w:rPr>
          <w:rFonts w:ascii="Times New Roman" w:hAnsi="Times New Roman"/>
          <w:color w:val="000000"/>
          <w:sz w:val="20"/>
          <w:szCs w:val="20"/>
          <w:lang w:val="en-US"/>
        </w:rPr>
        <w:t>S2</w:t>
      </w:r>
    </w:p>
    <w:p w14:paraId="524D665E" w14:textId="77777777" w:rsidR="003C106E" w:rsidRPr="00FA3504" w:rsidRDefault="003C106E" w:rsidP="008A2F84">
      <w:pPr>
        <w:spacing w:after="0" w:line="240" w:lineRule="auto"/>
        <w:rPr>
          <w:rFonts w:ascii="Times New Roman" w:hAnsi="Times New Roman"/>
          <w:color w:val="000000"/>
          <w:sz w:val="20"/>
          <w:szCs w:val="20"/>
          <w:lang w:val="en-US"/>
        </w:rPr>
      </w:pPr>
    </w:p>
    <w:p w14:paraId="7E5D17C2" w14:textId="77777777" w:rsidR="003C106E" w:rsidRDefault="00163432" w:rsidP="00F7641E">
      <w:pPr>
        <w:spacing w:after="0" w:line="24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/>
        </w:rPr>
        <w:t>Vegetation</w:t>
      </w:r>
      <w:r w:rsidR="003C106E" w:rsidRPr="00FA3504">
        <w:rPr>
          <w:rFonts w:ascii="Times New Roman" w:hAnsi="Times New Roman"/>
          <w:color w:val="000000"/>
          <w:sz w:val="20"/>
          <w:szCs w:val="20"/>
          <w:lang w:val="en-US"/>
        </w:rPr>
        <w:t xml:space="preserve"> communities used for habitat </w:t>
      </w:r>
      <w:r w:rsidR="000A0D4E" w:rsidRPr="00FA3504">
        <w:rPr>
          <w:rFonts w:ascii="Times New Roman" w:hAnsi="Times New Roman"/>
          <w:color w:val="000000"/>
          <w:sz w:val="20"/>
          <w:szCs w:val="20"/>
          <w:lang w:val="en-US"/>
        </w:rPr>
        <w:t xml:space="preserve">suitability </w:t>
      </w:r>
      <w:r w:rsidR="003C106E" w:rsidRPr="00FA3504">
        <w:rPr>
          <w:rFonts w:ascii="Times New Roman" w:hAnsi="Times New Roman"/>
          <w:color w:val="000000"/>
          <w:sz w:val="20"/>
          <w:szCs w:val="20"/>
          <w:lang w:val="en-US"/>
        </w:rPr>
        <w:t xml:space="preserve">modelling of </w:t>
      </w:r>
      <w:r w:rsidR="003C106E" w:rsidRPr="00FA3504">
        <w:rPr>
          <w:rFonts w:ascii="Times New Roman" w:hAnsi="Times New Roman"/>
          <w:i/>
          <w:iCs/>
          <w:color w:val="000000"/>
          <w:sz w:val="20"/>
          <w:szCs w:val="20"/>
          <w:lang w:val="en-US"/>
        </w:rPr>
        <w:t>Lama guanicoe</w:t>
      </w:r>
      <w:r w:rsidR="003C106E" w:rsidRPr="00FA3504">
        <w:rPr>
          <w:rFonts w:ascii="Times New Roman" w:hAnsi="Times New Roman"/>
          <w:color w:val="000000"/>
          <w:sz w:val="20"/>
          <w:szCs w:val="20"/>
          <w:lang w:val="en-US"/>
        </w:rPr>
        <w:t xml:space="preserve"> in Chile’s Norte Chico. Source: (</w:t>
      </w:r>
      <w:proofErr w:type="spellStart"/>
      <w:r w:rsidR="003C106E" w:rsidRPr="00FA3504">
        <w:rPr>
          <w:rFonts w:ascii="Times New Roman" w:hAnsi="Times New Roman"/>
          <w:color w:val="000000"/>
          <w:sz w:val="20"/>
          <w:szCs w:val="20"/>
          <w:lang w:val="en-US"/>
        </w:rPr>
        <w:t>Luebert</w:t>
      </w:r>
      <w:proofErr w:type="spellEnd"/>
      <w:r w:rsidR="003C106E" w:rsidRPr="00FA3504">
        <w:rPr>
          <w:rFonts w:ascii="Times New Roman" w:hAnsi="Times New Roman"/>
          <w:color w:val="000000"/>
          <w:sz w:val="20"/>
          <w:szCs w:val="20"/>
          <w:lang w:val="en-US"/>
        </w:rPr>
        <w:t xml:space="preserve"> &amp; </w:t>
      </w:r>
      <w:proofErr w:type="spellStart"/>
      <w:r w:rsidR="003C106E" w:rsidRPr="00FA3504">
        <w:rPr>
          <w:rFonts w:ascii="Times New Roman" w:hAnsi="Times New Roman"/>
          <w:color w:val="000000"/>
          <w:sz w:val="20"/>
          <w:szCs w:val="20"/>
          <w:lang w:val="en-US"/>
        </w:rPr>
        <w:t>Pliscoff</w:t>
      </w:r>
      <w:proofErr w:type="spellEnd"/>
      <w:r w:rsidR="003C106E" w:rsidRPr="00FA3504">
        <w:rPr>
          <w:rFonts w:ascii="Times New Roman" w:hAnsi="Times New Roman"/>
          <w:color w:val="000000"/>
          <w:sz w:val="20"/>
          <w:szCs w:val="20"/>
          <w:lang w:val="en-US"/>
        </w:rPr>
        <w:t>, 2006)</w:t>
      </w:r>
    </w:p>
    <w:p w14:paraId="54657818" w14:textId="77777777" w:rsidR="003C106E" w:rsidRDefault="003C106E" w:rsidP="008A2F84">
      <w:pPr>
        <w:spacing w:line="276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</w:p>
    <w:p w14:paraId="53BD0C0E" w14:textId="77777777" w:rsidR="003C106E" w:rsidRDefault="003C106E" w:rsidP="005B0476">
      <w:pPr>
        <w:spacing w:line="360" w:lineRule="auto"/>
        <w:rPr>
          <w:sz w:val="20"/>
          <w:szCs w:val="20"/>
          <w:lang w:val="en-US"/>
        </w:rPr>
      </w:pPr>
    </w:p>
    <w:p w14:paraId="16845F0A" w14:textId="77777777" w:rsidR="003C106E" w:rsidRDefault="003C106E" w:rsidP="00AE2A41">
      <w:pPr>
        <w:rPr>
          <w:sz w:val="20"/>
          <w:szCs w:val="20"/>
          <w:lang w:val="en-US"/>
        </w:rPr>
      </w:pPr>
    </w:p>
    <w:sectPr w:rsidR="003C106E" w:rsidSect="007F224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BBE"/>
    <w:rsid w:val="000020C2"/>
    <w:rsid w:val="00042D20"/>
    <w:rsid w:val="000603F3"/>
    <w:rsid w:val="0008146D"/>
    <w:rsid w:val="000844C1"/>
    <w:rsid w:val="00090B33"/>
    <w:rsid w:val="000A0D4E"/>
    <w:rsid w:val="000B3329"/>
    <w:rsid w:val="00126AA1"/>
    <w:rsid w:val="001315DA"/>
    <w:rsid w:val="00146649"/>
    <w:rsid w:val="001526FE"/>
    <w:rsid w:val="00163432"/>
    <w:rsid w:val="00172F2B"/>
    <w:rsid w:val="001A2BA1"/>
    <w:rsid w:val="001B58B2"/>
    <w:rsid w:val="001C238D"/>
    <w:rsid w:val="001C2620"/>
    <w:rsid w:val="001D4F58"/>
    <w:rsid w:val="001F22C7"/>
    <w:rsid w:val="0020523E"/>
    <w:rsid w:val="00231791"/>
    <w:rsid w:val="0023194F"/>
    <w:rsid w:val="00294842"/>
    <w:rsid w:val="002E3469"/>
    <w:rsid w:val="002E3F82"/>
    <w:rsid w:val="002F0E9F"/>
    <w:rsid w:val="00337B78"/>
    <w:rsid w:val="0035153C"/>
    <w:rsid w:val="00375D6E"/>
    <w:rsid w:val="003C106E"/>
    <w:rsid w:val="00437117"/>
    <w:rsid w:val="00450B49"/>
    <w:rsid w:val="00467E96"/>
    <w:rsid w:val="004E404C"/>
    <w:rsid w:val="005A6ED6"/>
    <w:rsid w:val="005B0476"/>
    <w:rsid w:val="005B7179"/>
    <w:rsid w:val="0060004B"/>
    <w:rsid w:val="00616A6B"/>
    <w:rsid w:val="0064534E"/>
    <w:rsid w:val="0065105B"/>
    <w:rsid w:val="0067068C"/>
    <w:rsid w:val="006C300F"/>
    <w:rsid w:val="007107DB"/>
    <w:rsid w:val="00710D2D"/>
    <w:rsid w:val="00751BBE"/>
    <w:rsid w:val="00764171"/>
    <w:rsid w:val="00784DC5"/>
    <w:rsid w:val="00790329"/>
    <w:rsid w:val="007946F0"/>
    <w:rsid w:val="007A1067"/>
    <w:rsid w:val="007C4F50"/>
    <w:rsid w:val="007F2249"/>
    <w:rsid w:val="00836DFD"/>
    <w:rsid w:val="008839C0"/>
    <w:rsid w:val="008853B3"/>
    <w:rsid w:val="008A2F84"/>
    <w:rsid w:val="00931D2D"/>
    <w:rsid w:val="0093745E"/>
    <w:rsid w:val="00951991"/>
    <w:rsid w:val="00974CD1"/>
    <w:rsid w:val="00975819"/>
    <w:rsid w:val="0098253A"/>
    <w:rsid w:val="009A36E4"/>
    <w:rsid w:val="009D4842"/>
    <w:rsid w:val="009D63C0"/>
    <w:rsid w:val="00A104D3"/>
    <w:rsid w:val="00A21A5C"/>
    <w:rsid w:val="00A27FD1"/>
    <w:rsid w:val="00A51D4D"/>
    <w:rsid w:val="00A55582"/>
    <w:rsid w:val="00A62C55"/>
    <w:rsid w:val="00A70FF0"/>
    <w:rsid w:val="00A729AA"/>
    <w:rsid w:val="00AC6459"/>
    <w:rsid w:val="00AD4C0D"/>
    <w:rsid w:val="00AE2A41"/>
    <w:rsid w:val="00B10C0D"/>
    <w:rsid w:val="00B31812"/>
    <w:rsid w:val="00B714A9"/>
    <w:rsid w:val="00BB275C"/>
    <w:rsid w:val="00BC6113"/>
    <w:rsid w:val="00BE2334"/>
    <w:rsid w:val="00C85CF1"/>
    <w:rsid w:val="00C93103"/>
    <w:rsid w:val="00C97444"/>
    <w:rsid w:val="00CB08DE"/>
    <w:rsid w:val="00CF55EC"/>
    <w:rsid w:val="00D04EB5"/>
    <w:rsid w:val="00D7521C"/>
    <w:rsid w:val="00D960E1"/>
    <w:rsid w:val="00DA5508"/>
    <w:rsid w:val="00DF42B8"/>
    <w:rsid w:val="00E15E3A"/>
    <w:rsid w:val="00E22FFD"/>
    <w:rsid w:val="00E601E0"/>
    <w:rsid w:val="00E65FB3"/>
    <w:rsid w:val="00EB10B8"/>
    <w:rsid w:val="00EB7A41"/>
    <w:rsid w:val="00ED1546"/>
    <w:rsid w:val="00EF16ED"/>
    <w:rsid w:val="00F0482B"/>
    <w:rsid w:val="00F36568"/>
    <w:rsid w:val="00F509AE"/>
    <w:rsid w:val="00F62D56"/>
    <w:rsid w:val="00F716CE"/>
    <w:rsid w:val="00F7641E"/>
    <w:rsid w:val="00F90C93"/>
    <w:rsid w:val="00F97EF0"/>
    <w:rsid w:val="00FA3504"/>
    <w:rsid w:val="00FA60E8"/>
    <w:rsid w:val="00FC2BBF"/>
    <w:rsid w:val="00FD54BB"/>
    <w:rsid w:val="00FF6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DA49D4"/>
  <w15:docId w15:val="{DDE9D612-F1FE-45F3-B0F9-2FCB12241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s-CL" w:eastAsia="es-CL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2249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AE2A4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E2A41"/>
    <w:pPr>
      <w:spacing w:after="200" w:line="276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E2A41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AE2A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AE2A41"/>
    <w:rPr>
      <w:rFonts w:ascii="Segoe UI" w:hAnsi="Segoe UI" w:cs="Segoe UI"/>
      <w:sz w:val="18"/>
      <w:szCs w:val="18"/>
    </w:rPr>
  </w:style>
  <w:style w:type="character" w:customStyle="1" w:styleId="shorttext">
    <w:name w:val="short_text"/>
    <w:rsid w:val="00C97444"/>
  </w:style>
  <w:style w:type="paragraph" w:styleId="DocumentMap">
    <w:name w:val="Document Map"/>
    <w:basedOn w:val="Normal"/>
    <w:link w:val="DocumentMapChar"/>
    <w:uiPriority w:val="99"/>
    <w:semiHidden/>
    <w:unhideWhenUsed/>
    <w:rsid w:val="00163432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163432"/>
    <w:rPr>
      <w:rFonts w:ascii="Times New Roman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3069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9</Words>
  <Characters>3116</Characters>
  <Application>Microsoft Macintosh Word</Application>
  <DocSecurity>0</DocSecurity>
  <Lines>47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No</vt:lpstr>
    </vt:vector>
  </TitlesOfParts>
  <Company>BY GP</Company>
  <LinksUpToDate>false</LinksUpToDate>
  <CharactersWithSpaces>3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</dc:title>
  <dc:subject/>
  <dc:creator>PC</dc:creator>
  <cp:keywords/>
  <dc:description/>
  <cp:lastModifiedBy>Angéline Bertin</cp:lastModifiedBy>
  <cp:revision>2</cp:revision>
  <dcterms:created xsi:type="dcterms:W3CDTF">2018-02-02T19:44:00Z</dcterms:created>
  <dcterms:modified xsi:type="dcterms:W3CDTF">2018-02-02T19:44:00Z</dcterms:modified>
</cp:coreProperties>
</file>